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A66223" w14:textId="5EF34F04" w:rsidR="00086E4E" w:rsidRDefault="00CC21CF" w:rsidP="0031140F">
      <w:r w:rsidRPr="00CC21CF">
        <w:rPr>
          <w:b/>
          <w:bCs/>
        </w:rPr>
        <w:t>Description of Additional Supplementary File</w:t>
      </w:r>
      <w:r>
        <w:br/>
      </w:r>
      <w:r>
        <w:br/>
        <w:t>File name:</w:t>
      </w:r>
      <w:r w:rsidRPr="00CC21CF">
        <w:t xml:space="preserve"> Supplementary Data </w:t>
      </w:r>
      <w:r w:rsidR="005B67B7">
        <w:t>1</w:t>
      </w:r>
      <w:r>
        <w:br/>
        <w:t>Description:</w:t>
      </w:r>
      <w:r w:rsidRPr="00CC21CF">
        <w:t xml:space="preserve"> </w:t>
      </w:r>
      <w:r w:rsidR="00151169" w:rsidRPr="00151169">
        <w:t>Source data for Fig. 9V.</w:t>
      </w:r>
    </w:p>
    <w:p w14:paraId="35D5BD50" w14:textId="77777777" w:rsidR="005B67B7" w:rsidRDefault="005B67B7" w:rsidP="0031140F"/>
    <w:p w14:paraId="76C10973" w14:textId="5F4D4096" w:rsidR="00557798" w:rsidRDefault="005B67B7" w:rsidP="0031140F">
      <w:r>
        <w:t>File name:</w:t>
      </w:r>
      <w:r w:rsidRPr="00CC21CF">
        <w:t xml:space="preserve"> Supplementary Data </w:t>
      </w:r>
      <w:r w:rsidR="00557798">
        <w:t>2</w:t>
      </w:r>
      <w:r>
        <w:br/>
        <w:t>Description:</w:t>
      </w:r>
      <w:r w:rsidR="00151169" w:rsidRPr="00151169">
        <w:t xml:space="preserve"> Source data for Fig. 9</w:t>
      </w:r>
      <w:r w:rsidR="00151169">
        <w:t>W.</w:t>
      </w:r>
    </w:p>
    <w:p w14:paraId="66CF356A" w14:textId="77777777" w:rsidR="00557798" w:rsidRDefault="00557798" w:rsidP="0031140F"/>
    <w:p w14:paraId="3641072A" w14:textId="0200E099" w:rsidR="00557798" w:rsidRDefault="00557798" w:rsidP="00557798">
      <w:r>
        <w:t>File name:</w:t>
      </w:r>
      <w:r w:rsidRPr="00CC21CF">
        <w:t xml:space="preserve"> Supplementary Data </w:t>
      </w:r>
      <w:r>
        <w:t>3</w:t>
      </w:r>
      <w:r>
        <w:br/>
        <w:t>Description:</w:t>
      </w:r>
      <w:r w:rsidRPr="005B67B7">
        <w:t xml:space="preserve"> </w:t>
      </w:r>
      <w:r w:rsidR="00151169" w:rsidRPr="00151169">
        <w:t>Source date for Supplementary Figure 12.</w:t>
      </w:r>
    </w:p>
    <w:p w14:paraId="1A555C6F" w14:textId="77777777" w:rsidR="00557798" w:rsidRDefault="00557798" w:rsidP="0031140F"/>
    <w:p w14:paraId="57C7C0E6" w14:textId="663893C6" w:rsidR="00557798" w:rsidRDefault="00557798" w:rsidP="00557798">
      <w:r>
        <w:t>File name:</w:t>
      </w:r>
      <w:r w:rsidRPr="00CC21CF">
        <w:t xml:space="preserve"> Supplementary Data </w:t>
      </w:r>
      <w:r>
        <w:t>4</w:t>
      </w:r>
      <w:r>
        <w:br/>
        <w:t>Description:</w:t>
      </w:r>
      <w:r w:rsidRPr="005B67B7">
        <w:t xml:space="preserve"> </w:t>
      </w:r>
      <w:r w:rsidR="00151169" w:rsidRPr="00151169">
        <w:t>Source data for Supplementary Figure 15.</w:t>
      </w:r>
    </w:p>
    <w:p w14:paraId="29661925" w14:textId="11263C4A" w:rsidR="00557798" w:rsidRDefault="00557798" w:rsidP="0031140F"/>
    <w:p w14:paraId="6ED5A70F" w14:textId="5520AE5A" w:rsidR="00491943" w:rsidRDefault="00491943" w:rsidP="00491943">
      <w:r>
        <w:t>File name:</w:t>
      </w:r>
      <w:r w:rsidRPr="00CC21CF">
        <w:t xml:space="preserve"> Supplementary Data </w:t>
      </w:r>
      <w:r>
        <w:t>5</w:t>
      </w:r>
      <w:r>
        <w:br/>
        <w:t>Description:</w:t>
      </w:r>
      <w:r w:rsidRPr="00CC21CF">
        <w:t xml:space="preserve"> </w:t>
      </w:r>
      <w:r>
        <w:t>Code used for image analysis in this study.</w:t>
      </w:r>
      <w:bookmarkStart w:id="0" w:name="_GoBack"/>
      <w:bookmarkEnd w:id="0"/>
    </w:p>
    <w:p w14:paraId="02E38E45" w14:textId="77777777" w:rsidR="00491943" w:rsidRDefault="00491943" w:rsidP="0031140F"/>
    <w:p w14:paraId="4CDF6A2C" w14:textId="031C463F" w:rsidR="00557798" w:rsidRDefault="00557798" w:rsidP="00557798">
      <w:r>
        <w:t>File name:</w:t>
      </w:r>
      <w:r w:rsidRPr="00CC21CF">
        <w:t xml:space="preserve"> Supplementary </w:t>
      </w:r>
      <w:r>
        <w:t>Movie 1</w:t>
      </w:r>
      <w:r>
        <w:br/>
        <w:t>Description:</w:t>
      </w:r>
      <w:r w:rsidRPr="005B67B7">
        <w:t xml:space="preserve"> </w:t>
      </w:r>
      <w:r w:rsidR="00151169" w:rsidRPr="00151169">
        <w:t>Complete Z-stack views of confocal images from one male gametophyte (Sample 9, shown in Fig. 4) from top to bottom at 0 h. Green indicates GFP-labelled nuclei captured from the GFP channel of the confocal image stacks. Purple dots represent the labels of each detected nucleus as presented in the computational lineage maps (shown in Fig. 7). Scale bar: 10 μm.</w:t>
      </w:r>
    </w:p>
    <w:p w14:paraId="39D4E193" w14:textId="77777777" w:rsidR="00557798" w:rsidRDefault="00557798" w:rsidP="00557798"/>
    <w:p w14:paraId="32D668CB" w14:textId="1C26163C" w:rsidR="00557798" w:rsidRDefault="00557798" w:rsidP="00557798">
      <w:r>
        <w:t>File name:</w:t>
      </w:r>
      <w:r w:rsidRPr="00CC21CF">
        <w:t xml:space="preserve"> Supplementary </w:t>
      </w:r>
      <w:r>
        <w:t>Movie 2</w:t>
      </w:r>
      <w:r>
        <w:br/>
        <w:t>Description:</w:t>
      </w:r>
      <w:r w:rsidRPr="005B67B7">
        <w:t xml:space="preserve"> </w:t>
      </w:r>
      <w:r w:rsidR="00151169" w:rsidRPr="00151169">
        <w:t>Complete Z-stack views of confocal images from the male gametophyte (Sample 9, shown in Fig. 4) from top to bottom at 6 h. Green indicates GFP-labelled nuclei captured from the GFP channel of the confocal image stacks. Purple dots represent the labels of each detected nucleus as presented in the computational lineage maps (shown in Fig. 7). Scale bar: 10 μm.</w:t>
      </w:r>
    </w:p>
    <w:p w14:paraId="16ED90BD" w14:textId="77777777" w:rsidR="00557798" w:rsidRDefault="00557798" w:rsidP="00557798"/>
    <w:p w14:paraId="2F4C7B1D" w14:textId="3946C73C" w:rsidR="00557798" w:rsidRDefault="00557798" w:rsidP="00557798">
      <w:r>
        <w:t>File name:</w:t>
      </w:r>
      <w:r w:rsidRPr="00CC21CF">
        <w:t xml:space="preserve"> Supplementary </w:t>
      </w:r>
      <w:r>
        <w:t>Movie 3</w:t>
      </w:r>
      <w:r>
        <w:br/>
        <w:t>Description:</w:t>
      </w:r>
      <w:r w:rsidRPr="005B67B7">
        <w:t xml:space="preserve"> </w:t>
      </w:r>
      <w:r w:rsidR="00151169" w:rsidRPr="00151169">
        <w:t xml:space="preserve">Complete Z-stack views of confocal images from the male gametophyte (Sample 9, </w:t>
      </w:r>
      <w:r w:rsidR="00151169" w:rsidRPr="00151169">
        <w:lastRenderedPageBreak/>
        <w:t>shown in Fig. 4) from top to bottom at 12 h. Green indicates GFP-labelled nuclei captured from the GFP channel of the confocal image stacks. Purple dots represent the labels of each detected nucleus as presented in the computational lineage maps (shown in Fig. 7). Scale bar: 10 μm.</w:t>
      </w:r>
    </w:p>
    <w:p w14:paraId="58DC1D00" w14:textId="77777777" w:rsidR="00557798" w:rsidRDefault="00557798" w:rsidP="00557798"/>
    <w:p w14:paraId="7BAA4216" w14:textId="407A374F" w:rsidR="00557798" w:rsidRDefault="00557798" w:rsidP="00557798">
      <w:r>
        <w:t>File name:</w:t>
      </w:r>
      <w:r w:rsidRPr="00CC21CF">
        <w:t xml:space="preserve"> Supplementary </w:t>
      </w:r>
      <w:r>
        <w:t>Movie 4</w:t>
      </w:r>
      <w:r>
        <w:br/>
        <w:t>Description:</w:t>
      </w:r>
      <w:r w:rsidRPr="005B67B7">
        <w:t xml:space="preserve"> </w:t>
      </w:r>
      <w:r w:rsidR="00151169" w:rsidRPr="00151169">
        <w:t>Complete Z-stack views of confocal images from the male gametophyte (Sample 9, shown in Fig. 4) from top to bottom at 18 h. Green indicates GFP-labelled nuclei captured from the GFP channel of the confocal image stacks. Purple dots represent the labels of each detected nucleus as presented in the computational lineage maps (shown in Fig. 7). Scale bar: 10 μm.</w:t>
      </w:r>
    </w:p>
    <w:p w14:paraId="40C25E59" w14:textId="77777777" w:rsidR="00557798" w:rsidRDefault="00557798" w:rsidP="00557798"/>
    <w:p w14:paraId="6AC8A14B" w14:textId="7DE26188" w:rsidR="00557798" w:rsidRDefault="00557798" w:rsidP="00557798">
      <w:r>
        <w:t>File name:</w:t>
      </w:r>
      <w:r w:rsidRPr="00CC21CF">
        <w:t xml:space="preserve"> Supplementary </w:t>
      </w:r>
      <w:r>
        <w:t>Movie 5</w:t>
      </w:r>
      <w:r>
        <w:br/>
        <w:t>Description:</w:t>
      </w:r>
      <w:r w:rsidRPr="005B67B7">
        <w:t xml:space="preserve"> </w:t>
      </w:r>
      <w:r w:rsidR="00151169" w:rsidRPr="00151169">
        <w:t>Complete Z-stack views of confocal images from one male gametophyte (Sample 9, shown in Fig. 4) from top to bottom at 24 h. Green indicates GFP-labelled nuclei captured from the GFP channel of the confocal image stacks. Purple dots represent the labels of each detected nucleus as presented in the computational lineage maps (shown in Fig. 7). Scale bar: 10 μm.</w:t>
      </w:r>
    </w:p>
    <w:p w14:paraId="6A57F360" w14:textId="77777777" w:rsidR="00557798" w:rsidRDefault="00557798" w:rsidP="00557798"/>
    <w:p w14:paraId="52CB47BD" w14:textId="3902C3D2" w:rsidR="00557798" w:rsidRDefault="00557798" w:rsidP="00557798">
      <w:r>
        <w:t>File name:</w:t>
      </w:r>
      <w:r w:rsidRPr="00CC21CF">
        <w:t xml:space="preserve"> Supplementary </w:t>
      </w:r>
      <w:r>
        <w:t>Movie 6</w:t>
      </w:r>
      <w:r>
        <w:br/>
        <w:t>Description:</w:t>
      </w:r>
      <w:r w:rsidRPr="005B67B7">
        <w:t xml:space="preserve"> </w:t>
      </w:r>
      <w:r w:rsidR="00151169" w:rsidRPr="00151169">
        <w:t>Complete Z-stack views of confocal images from one male gametophyte (Sample 9, shown in Fig. 4) from top to bottom at 30 h. Green indicates GFP-labelled nuclei captured from the GFP channel of the confocal image stacks. Purple dots represent the labels of each detected nucleus as presented in the computational lineage maps (shown in Fig. 7). Scale bar: 10 μm.</w:t>
      </w:r>
    </w:p>
    <w:p w14:paraId="66FEA9F7" w14:textId="77777777" w:rsidR="00557798" w:rsidRDefault="00557798" w:rsidP="00557798"/>
    <w:p w14:paraId="1D37D6B7" w14:textId="08465B32" w:rsidR="00557798" w:rsidRDefault="00557798" w:rsidP="00557798">
      <w:r>
        <w:t>File name:</w:t>
      </w:r>
      <w:r w:rsidRPr="00CC21CF">
        <w:t xml:space="preserve"> Supplementary </w:t>
      </w:r>
      <w:r>
        <w:t>Movie 7</w:t>
      </w:r>
      <w:r>
        <w:br/>
        <w:t>Description:</w:t>
      </w:r>
      <w:r w:rsidRPr="005B67B7">
        <w:t xml:space="preserve"> </w:t>
      </w:r>
      <w:r w:rsidR="00151169" w:rsidRPr="00151169">
        <w:t>Complete Z-stack views of confocal images from one male gametophyte (Sample 9, shown in Fig. 4) from top to bottom at 36 h. Green indicates GFP-labelled nuclei captured from the GFP channel of the confocal image stacks. Purple dots represent the labels of each detected nucleus as presented in the computational lineage maps (shown in Fig. 7). Scale bar: 10 μm.</w:t>
      </w:r>
    </w:p>
    <w:p w14:paraId="14A8725B" w14:textId="77777777" w:rsidR="00557798" w:rsidRDefault="00557798" w:rsidP="00557798"/>
    <w:p w14:paraId="3B2BA471" w14:textId="046716A5" w:rsidR="00557798" w:rsidRDefault="00557798" w:rsidP="00557798">
      <w:r>
        <w:t>File name:</w:t>
      </w:r>
      <w:r w:rsidRPr="00CC21CF">
        <w:t xml:space="preserve"> Supplementary </w:t>
      </w:r>
      <w:r>
        <w:t>Movie 8</w:t>
      </w:r>
      <w:r>
        <w:br/>
        <w:t>Description:</w:t>
      </w:r>
      <w:r w:rsidRPr="005B67B7">
        <w:t xml:space="preserve"> </w:t>
      </w:r>
      <w:r w:rsidR="00151169" w:rsidRPr="00151169">
        <w:t>3D rotational view of the cell lineage map from the male gametophyte (sample 9 in Fig. 7) at 0 h. The Z projection view of the lineage map is shown in Fig. 7A. Each color-coded dot represents a nucleus in Fig. 4A. Scale bar: 20 μm.</w:t>
      </w:r>
    </w:p>
    <w:p w14:paraId="40E8B9C5" w14:textId="77777777" w:rsidR="00557798" w:rsidRDefault="00557798" w:rsidP="00557798"/>
    <w:p w14:paraId="71DCA756" w14:textId="0136C78A" w:rsidR="00557798" w:rsidRDefault="00557798" w:rsidP="00557798">
      <w:r>
        <w:lastRenderedPageBreak/>
        <w:t>File name:</w:t>
      </w:r>
      <w:r w:rsidRPr="00CC21CF">
        <w:t xml:space="preserve"> Supplementary </w:t>
      </w:r>
      <w:r>
        <w:t>Movie 9</w:t>
      </w:r>
      <w:r>
        <w:br/>
        <w:t>Description:</w:t>
      </w:r>
      <w:r w:rsidRPr="005B67B7">
        <w:t xml:space="preserve"> </w:t>
      </w:r>
      <w:r w:rsidR="00151169" w:rsidRPr="00151169">
        <w:t>3D rotational view of the cell lineage map from the male gametophyte (sample 9 in Fig. 7) at 6 h. The Z projection view of the cell lineage map is shown in Fig. 7B. Scale bar: 20 μm.</w:t>
      </w:r>
    </w:p>
    <w:p w14:paraId="03125893" w14:textId="77777777" w:rsidR="00557798" w:rsidRDefault="00557798" w:rsidP="00557798"/>
    <w:p w14:paraId="7A450A3D" w14:textId="51ACB836" w:rsidR="00557798" w:rsidRDefault="00557798" w:rsidP="00557798">
      <w:r>
        <w:t>File name:</w:t>
      </w:r>
      <w:r w:rsidRPr="00CC21CF">
        <w:t xml:space="preserve"> Supplementary </w:t>
      </w:r>
      <w:r>
        <w:t>Movie 10</w:t>
      </w:r>
      <w:r>
        <w:br/>
        <w:t>Description:</w:t>
      </w:r>
      <w:r w:rsidRPr="005B67B7">
        <w:t xml:space="preserve"> </w:t>
      </w:r>
      <w:r w:rsidR="00151169" w:rsidRPr="00151169">
        <w:t>3D rotational view of the cell lineage map from the male gametophyte (sample 9 in Fig. 7) at 12 h. The Z projection view of the cell lineage map is shown in Fig. 7C, D. Scale bar: 20 μm.</w:t>
      </w:r>
    </w:p>
    <w:p w14:paraId="7610B6E3" w14:textId="77777777" w:rsidR="00557798" w:rsidRDefault="00557798" w:rsidP="00557798"/>
    <w:p w14:paraId="27C09563" w14:textId="75A86F7C" w:rsidR="00557798" w:rsidRDefault="00557798" w:rsidP="00557798">
      <w:r>
        <w:t>File name:</w:t>
      </w:r>
      <w:r w:rsidRPr="00CC21CF">
        <w:t xml:space="preserve"> Supplementary </w:t>
      </w:r>
      <w:r>
        <w:t>Movie 11</w:t>
      </w:r>
      <w:r>
        <w:br/>
        <w:t>Description:</w:t>
      </w:r>
      <w:r w:rsidRPr="005B67B7">
        <w:t xml:space="preserve"> </w:t>
      </w:r>
      <w:r w:rsidR="00151169" w:rsidRPr="00151169">
        <w:t>3D rotational view of the cell lineage map from the male gametophyte (sample 9 in Fig. 7) at 18 h. The Z projection view of the cell lineage map is shown in Fig. 7E, F. Scale bar: 20 μm.</w:t>
      </w:r>
    </w:p>
    <w:p w14:paraId="1D59584E" w14:textId="77777777" w:rsidR="00557798" w:rsidRDefault="00557798" w:rsidP="00557798"/>
    <w:p w14:paraId="5385DCFB" w14:textId="62E3A39E" w:rsidR="00557798" w:rsidRDefault="00557798" w:rsidP="00557798">
      <w:r>
        <w:t>File name:</w:t>
      </w:r>
      <w:r w:rsidRPr="00CC21CF">
        <w:t xml:space="preserve"> Supplementary </w:t>
      </w:r>
      <w:r>
        <w:t>Movie 12</w:t>
      </w:r>
      <w:r>
        <w:br/>
        <w:t>Description:</w:t>
      </w:r>
      <w:r w:rsidRPr="005B67B7">
        <w:t xml:space="preserve"> </w:t>
      </w:r>
      <w:r w:rsidR="00151169" w:rsidRPr="00151169">
        <w:t>3D rotational view of the cell lineage map from the male gametophyte (sample 9 in Fig. 7) at 24 h. The Z projection view of the cell lineage map is shown in Fig. 7G, H. Scale bar: 20 μm.</w:t>
      </w:r>
    </w:p>
    <w:p w14:paraId="3F2D9A51" w14:textId="77777777" w:rsidR="00557798" w:rsidRDefault="00557798" w:rsidP="00557798"/>
    <w:p w14:paraId="6ED0A1C9" w14:textId="6EA66B0E" w:rsidR="00557798" w:rsidRDefault="00557798" w:rsidP="00557798">
      <w:r>
        <w:t>File name:</w:t>
      </w:r>
      <w:r w:rsidRPr="00CC21CF">
        <w:t xml:space="preserve"> Supplementary </w:t>
      </w:r>
      <w:r>
        <w:t>Movie 13</w:t>
      </w:r>
      <w:r>
        <w:br/>
        <w:t>Description:</w:t>
      </w:r>
      <w:r w:rsidRPr="005B67B7">
        <w:t xml:space="preserve"> </w:t>
      </w:r>
      <w:r w:rsidR="00151169" w:rsidRPr="00151169">
        <w:t>3D rotational view of the cell lineage maps from the male gametophyte (sample 9 in Fig. 7) at 30 h. The Z projection view of the cell lineage map is shown in Fig. 7I, J. Scale bar: 20 μm.</w:t>
      </w:r>
    </w:p>
    <w:p w14:paraId="03D1F8D3" w14:textId="77777777" w:rsidR="00557798" w:rsidRDefault="00557798" w:rsidP="00557798"/>
    <w:p w14:paraId="136B746F" w14:textId="089E590A" w:rsidR="00557798" w:rsidRDefault="00557798" w:rsidP="00557798">
      <w:r>
        <w:t>File name:</w:t>
      </w:r>
      <w:r w:rsidRPr="00CC21CF">
        <w:t xml:space="preserve"> Supplementary </w:t>
      </w:r>
      <w:r>
        <w:t>Movie</w:t>
      </w:r>
      <w:r w:rsidR="00151169">
        <w:t xml:space="preserve"> 14</w:t>
      </w:r>
      <w:r>
        <w:br/>
        <w:t>Description:</w:t>
      </w:r>
      <w:r w:rsidRPr="005B67B7">
        <w:t xml:space="preserve"> </w:t>
      </w:r>
      <w:r w:rsidR="00151169" w:rsidRPr="00151169">
        <w:t>3D rotational view of the cell lineage maps from the male gametophyte (sample 9 in Fig. 7) at 36 h. The Z projection view of the cell lineage map is shown in Fig. 7K, L. Scale bar: 20 μm.</w:t>
      </w:r>
    </w:p>
    <w:p w14:paraId="1C480EC6" w14:textId="77777777" w:rsidR="00557798" w:rsidRDefault="00557798" w:rsidP="00557798"/>
    <w:p w14:paraId="78ECDC61" w14:textId="1B0B3AC1" w:rsidR="00151169" w:rsidRDefault="00557798" w:rsidP="00557798">
      <w:r>
        <w:t>File name:</w:t>
      </w:r>
      <w:r w:rsidRPr="00CC21CF">
        <w:t xml:space="preserve"> Supplementary </w:t>
      </w:r>
      <w:r>
        <w:t>Movie</w:t>
      </w:r>
      <w:r w:rsidR="00151169">
        <w:t xml:space="preserve"> 15</w:t>
      </w:r>
      <w:r>
        <w:br/>
        <w:t>Description:</w:t>
      </w:r>
      <w:r w:rsidRPr="005B67B7">
        <w:t xml:space="preserve"> </w:t>
      </w:r>
      <w:r w:rsidR="00151169" w:rsidRPr="00151169">
        <w:t xml:space="preserve">3D rotational view of the cell division map of the male gametophyte (sample 9 in Fig. 4) from 0-12 hours. Green dots represent cells remained undivided, while magenta dots </w:t>
      </w:r>
      <w:r w:rsidR="00151169" w:rsidRPr="00151169">
        <w:lastRenderedPageBreak/>
        <w:t>indicate cells underwent division during the 12-hour time period. The Z projection view of the cell division map is shown in Fig. 8A. Scale bar: 20 μm.</w:t>
      </w:r>
    </w:p>
    <w:p w14:paraId="642BB6C1" w14:textId="77777777" w:rsidR="00151169" w:rsidRDefault="00151169" w:rsidP="00557798"/>
    <w:p w14:paraId="422BFDB5" w14:textId="4AB8E97A" w:rsidR="00557798" w:rsidRDefault="00557798" w:rsidP="00557798">
      <w:r>
        <w:t>File name:</w:t>
      </w:r>
      <w:r w:rsidRPr="00CC21CF">
        <w:t xml:space="preserve"> Supplementary </w:t>
      </w:r>
      <w:r>
        <w:t>Movie</w:t>
      </w:r>
      <w:r w:rsidR="00151169">
        <w:t xml:space="preserve"> 16</w:t>
      </w:r>
      <w:r>
        <w:br/>
        <w:t>Description:</w:t>
      </w:r>
      <w:r w:rsidRPr="005B67B7">
        <w:t xml:space="preserve"> </w:t>
      </w:r>
      <w:r w:rsidR="00151169" w:rsidRPr="00151169">
        <w:t>3D rotational view of the cell division map of the male gametophyte (sample 9 in Fig. 4) from 12-24 hours. Green dots represent cells remained undivided, while magenta dots indicate cells underwent division during the 12-hour time period. The Z projection view of the cell division map is shown in Fig. 8B. Scale bar: 20 μm</w:t>
      </w:r>
      <w:r w:rsidR="00151169">
        <w:t>.</w:t>
      </w:r>
    </w:p>
    <w:p w14:paraId="196A6D76" w14:textId="77777777" w:rsidR="00557798" w:rsidRDefault="00557798" w:rsidP="00557798"/>
    <w:p w14:paraId="3D4BCA4A" w14:textId="397CF2C0" w:rsidR="00557798" w:rsidRDefault="00557798" w:rsidP="00557798">
      <w:r>
        <w:t>File name:</w:t>
      </w:r>
      <w:r w:rsidRPr="00CC21CF">
        <w:t xml:space="preserve"> Supplementary </w:t>
      </w:r>
      <w:r>
        <w:t>Movie</w:t>
      </w:r>
      <w:r w:rsidR="00151169">
        <w:t xml:space="preserve"> 17</w:t>
      </w:r>
      <w:r>
        <w:br/>
        <w:t>Description:</w:t>
      </w:r>
      <w:r w:rsidRPr="005B67B7">
        <w:t xml:space="preserve"> </w:t>
      </w:r>
      <w:r w:rsidR="00151169" w:rsidRPr="00151169">
        <w:t>3D rotational view of the cell division map of the male gametophyte (sample 9 in Fig. 4) from 24-36 hours. Green dots represent cells remained undivided, while magenta dots indicate cells underwent division during the 12-hour time period. The Z projection view of the cell division map is shown in Fig. 8C. Scale bar: 20 μm.</w:t>
      </w:r>
    </w:p>
    <w:p w14:paraId="768F3986" w14:textId="77777777" w:rsidR="00557798" w:rsidRDefault="00557798" w:rsidP="00557798"/>
    <w:p w14:paraId="38508736" w14:textId="254028B3" w:rsidR="005B67B7" w:rsidRDefault="005B67B7" w:rsidP="0031140F">
      <w:r w:rsidRPr="005B67B7">
        <w:t xml:space="preserve"> </w:t>
      </w:r>
    </w:p>
    <w:sectPr w:rsidR="005B6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1CF"/>
    <w:rsid w:val="000855FA"/>
    <w:rsid w:val="00086E4E"/>
    <w:rsid w:val="00151169"/>
    <w:rsid w:val="0031140F"/>
    <w:rsid w:val="00491943"/>
    <w:rsid w:val="00530C44"/>
    <w:rsid w:val="00557798"/>
    <w:rsid w:val="005B67B7"/>
    <w:rsid w:val="007809C0"/>
    <w:rsid w:val="00CC21CF"/>
    <w:rsid w:val="00DB3B2E"/>
    <w:rsid w:val="00E62D3A"/>
    <w:rsid w:val="00F16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EA794"/>
  <w15:chartTrackingRefBased/>
  <w15:docId w15:val="{EF5454E6-6EFB-4E01-8A47-0E2B2EC0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21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21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21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21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21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21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21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21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21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1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21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21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21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21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21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21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21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21CF"/>
    <w:rPr>
      <w:rFonts w:eastAsiaTheme="majorEastAsia" w:cstheme="majorBidi"/>
      <w:color w:val="272727" w:themeColor="text1" w:themeTint="D8"/>
    </w:rPr>
  </w:style>
  <w:style w:type="paragraph" w:styleId="Title">
    <w:name w:val="Title"/>
    <w:basedOn w:val="Normal"/>
    <w:next w:val="Normal"/>
    <w:link w:val="TitleChar"/>
    <w:uiPriority w:val="10"/>
    <w:qFormat/>
    <w:rsid w:val="00CC21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1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21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21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21CF"/>
    <w:pPr>
      <w:spacing w:before="160"/>
      <w:jc w:val="center"/>
    </w:pPr>
    <w:rPr>
      <w:i/>
      <w:iCs/>
      <w:color w:val="404040" w:themeColor="text1" w:themeTint="BF"/>
    </w:rPr>
  </w:style>
  <w:style w:type="character" w:customStyle="1" w:styleId="QuoteChar">
    <w:name w:val="Quote Char"/>
    <w:basedOn w:val="DefaultParagraphFont"/>
    <w:link w:val="Quote"/>
    <w:uiPriority w:val="29"/>
    <w:rsid w:val="00CC21CF"/>
    <w:rPr>
      <w:i/>
      <w:iCs/>
      <w:color w:val="404040" w:themeColor="text1" w:themeTint="BF"/>
    </w:rPr>
  </w:style>
  <w:style w:type="paragraph" w:styleId="ListParagraph">
    <w:name w:val="List Paragraph"/>
    <w:basedOn w:val="Normal"/>
    <w:uiPriority w:val="34"/>
    <w:qFormat/>
    <w:rsid w:val="00CC21CF"/>
    <w:pPr>
      <w:ind w:left="720"/>
      <w:contextualSpacing/>
    </w:pPr>
  </w:style>
  <w:style w:type="character" w:styleId="IntenseEmphasis">
    <w:name w:val="Intense Emphasis"/>
    <w:basedOn w:val="DefaultParagraphFont"/>
    <w:uiPriority w:val="21"/>
    <w:qFormat/>
    <w:rsid w:val="00CC21CF"/>
    <w:rPr>
      <w:i/>
      <w:iCs/>
      <w:color w:val="0F4761" w:themeColor="accent1" w:themeShade="BF"/>
    </w:rPr>
  </w:style>
  <w:style w:type="paragraph" w:styleId="IntenseQuote">
    <w:name w:val="Intense Quote"/>
    <w:basedOn w:val="Normal"/>
    <w:next w:val="Normal"/>
    <w:link w:val="IntenseQuoteChar"/>
    <w:uiPriority w:val="30"/>
    <w:qFormat/>
    <w:rsid w:val="00CC21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21CF"/>
    <w:rPr>
      <w:i/>
      <w:iCs/>
      <w:color w:val="0F4761" w:themeColor="accent1" w:themeShade="BF"/>
    </w:rPr>
  </w:style>
  <w:style w:type="character" w:styleId="IntenseReference">
    <w:name w:val="Intense Reference"/>
    <w:basedOn w:val="DefaultParagraphFont"/>
    <w:uiPriority w:val="32"/>
    <w:qFormat/>
    <w:rsid w:val="00CC21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3</Words>
  <Characters>520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Kamaraddi</dc:creator>
  <cp:keywords/>
  <dc:description/>
  <cp:lastModifiedBy>Zhou, Yun</cp:lastModifiedBy>
  <cp:revision>3</cp:revision>
  <dcterms:created xsi:type="dcterms:W3CDTF">2026-03-30T17:40:00Z</dcterms:created>
  <dcterms:modified xsi:type="dcterms:W3CDTF">2026-04-13T13:30:00Z</dcterms:modified>
</cp:coreProperties>
</file>